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4BA7A" w14:textId="1FEF8DE3" w:rsidR="00C35DD1" w:rsidRPr="00C35DD1" w:rsidRDefault="00C35DD1" w:rsidP="00C35DD1">
      <w:pPr>
        <w:spacing w:after="0" w:line="240" w:lineRule="auto"/>
        <w:jc w:val="both"/>
        <w:rPr>
          <w:rFonts w:ascii="Arial" w:eastAsia="Calibri" w:hAnsi="Arial" w:cs="Arial"/>
          <w:b/>
          <w:bCs/>
        </w:rPr>
      </w:pPr>
      <w:bookmarkStart w:id="0" w:name="_Toc496210013"/>
      <w:r w:rsidRPr="00C35DD1">
        <w:rPr>
          <w:rFonts w:ascii="Arial" w:eastAsia="Calibri" w:hAnsi="Arial" w:cs="Arial"/>
          <w:b/>
          <w:bCs/>
        </w:rPr>
        <w:t>Supplementary Figure 2: Concentration curve of modern contraceptive use across endline and post-endline survey</w:t>
      </w:r>
      <w:bookmarkEnd w:id="0"/>
      <w:r w:rsidRPr="00C35DD1">
        <w:rPr>
          <w:rFonts w:ascii="Arial" w:eastAsia="Calibri" w:hAnsi="Arial" w:cs="Arial"/>
          <w:b/>
          <w:bCs/>
        </w:rPr>
        <w:t xml:space="preserve"> GSM voucher programme </w:t>
      </w:r>
    </w:p>
    <w:p w14:paraId="0AE2A387" w14:textId="77777777" w:rsidR="00C35DD1" w:rsidRPr="00C35DD1" w:rsidRDefault="00C35DD1" w:rsidP="00C35DD1">
      <w:pPr>
        <w:spacing w:after="0" w:line="240" w:lineRule="auto"/>
        <w:rPr>
          <w:rFonts w:ascii="Arial" w:eastAsia="Calibri" w:hAnsi="Arial" w:cs="Arial"/>
          <w:b/>
          <w:bCs/>
        </w:rPr>
      </w:pPr>
    </w:p>
    <w:p w14:paraId="33A83747" w14:textId="59189E3A" w:rsidR="00C35DD1" w:rsidRPr="00C35DD1" w:rsidRDefault="005350F7" w:rsidP="00C35DD1">
      <w:pPr>
        <w:spacing w:after="0" w:line="240" w:lineRule="auto"/>
        <w:jc w:val="both"/>
        <w:rPr>
          <w:rFonts w:ascii="Arial" w:eastAsia="MS Mincho" w:hAnsi="Arial" w:cs="Arial"/>
          <w:color w:val="FF0000"/>
          <w:lang w:val="en-GB"/>
        </w:rPr>
      </w:pPr>
      <w:r>
        <w:rPr>
          <w:rFonts w:ascii="Arial" w:eastAsia="MS Mincho" w:hAnsi="Arial" w:cs="Arial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7B0691" wp14:editId="5E575258">
                <wp:simplePos x="0" y="0"/>
                <wp:positionH relativeFrom="margin">
                  <wp:posOffset>-366451</wp:posOffset>
                </wp:positionH>
                <wp:positionV relativeFrom="paragraph">
                  <wp:posOffset>783590</wp:posOffset>
                </wp:positionV>
                <wp:extent cx="361741" cy="1627833"/>
                <wp:effectExtent l="0" t="0" r="19685" b="107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741" cy="162783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3916C0" w14:textId="2441F957" w:rsidR="005350F7" w:rsidRPr="006A051A" w:rsidRDefault="005350F7" w:rsidP="005350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A051A">
                              <w:rPr>
                                <w:sz w:val="16"/>
                                <w:szCs w:val="16"/>
                              </w:rPr>
                              <w:t>Modern contraceptive use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7B0691" id="Rectangle 2" o:spid="_x0000_s1026" style="position:absolute;left:0;text-align:left;margin-left:-28.85pt;margin-top:61.7pt;width:28.5pt;height:128.2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AgZawIAADkFAAAOAAAAZHJzL2Uyb0RvYy54bWysVEtv2zAMvg/YfxB0Xx2nWdMFdYqgRYcB&#10;RVesHXpWZCkxJosapcTOfv0o+ZGgK3YYdqFFkx9f+qir67Y2bK/QV2ALnp9NOFNWQlnZTcG/P999&#10;uOTMB2FLYcCqgh+U59fL9++uGrdQU9iCKRUyCmL9onEF34bgFlnm5VbVwp+BU5aMGrAWgVTcZCWK&#10;hqLXJptOJhdZA1g6BKm8p7+3nZEvU3ytlQxftfYqMFNwqi0kiUmuo8yWV2KxQeG2lezLEP9QRS0q&#10;S0nHULciCLbD6o9QdSURPOhwJqHOQOtKqtQDdZNPXnXztBVOpV5oON6NY/L/L6x82D+5R6QxNM4v&#10;PB1jF63GOn6pPtamYR3GYak2MEk/zy/y+SznTJIpv5jOL8/P4zSzI9qhD58V1CweCo50GWlGYn/v&#10;Q+c6uMRkxkbpwVTlXWVMUiIN1I1Bthd0getN3qc48aKEEZkd60+ncDCqi/pNaVaVVPE0ZU/UOsYs&#10;fwwxjSXPCNGUfQTlb4FMGEC9b4SpRLcROHkLeMw2eqeMYMMIrCsL+Hew7vyHrrteY9uhXbfULN1I&#10;HFT8s4by8IgMoaO+d/Kuouu4Fz48CiSu01bQ/oavJLSBpuDQnzjbAv5663/0L3iU0znBG1qfgvuf&#10;O4GKM/PFEj8/5bNZ3LekzD7Op6TgqWV9arG7+gbogolOVGA6Rv9ghqNGqF9o01cxMZmElVRcwWXA&#10;QbkJ3VrTWyHVapXcaMecCPf2yckYPI46Mu65fRHoeloGIvQDDKsmFq/Y2flGpIXVLoCuEnWPo+0v&#10;gfYzkb9/S+IDcKonr+OLt/wNAAD//wMAUEsDBBQABgAIAAAAIQCSI3ws4AAAAAkBAAAPAAAAZHJz&#10;L2Rvd25yZXYueG1sTI9BS8NAEIXvgv9hGcGLpBtbNTVmU4pSpODF2qLeNtkxG5qdDdltG/+940mP&#10;j/fx5ptiMbpOHHEIrScF15MUBFLtTUuNgu3bKpmDCFGT0Z0nVPCNARbl+Vmhc+NP9IrHTWwEj1DI&#10;tQIbY59LGWqLToeJ75G4+/KD05Hj0Egz6BOPu05O0/ROOt0SX7C6x0eL9X5zcAo+mqWtxv3qaSd3&#10;uP58kc9X1fZdqcuLcfkAIuIY/2D41Wd1KNmp8gcyQXQKktssY5SL6ewGBBMJ50rBLLufgywL+f+D&#10;8gcAAP//AwBQSwECLQAUAAYACAAAACEAtoM4kv4AAADhAQAAEwAAAAAAAAAAAAAAAAAAAAAAW0Nv&#10;bnRlbnRfVHlwZXNdLnhtbFBLAQItABQABgAIAAAAIQA4/SH/1gAAAJQBAAALAAAAAAAAAAAAAAAA&#10;AC8BAABfcmVscy8ucmVsc1BLAQItABQABgAIAAAAIQDLvAgZawIAADkFAAAOAAAAAAAAAAAAAAAA&#10;AC4CAABkcnMvZTJvRG9jLnhtbFBLAQItABQABgAIAAAAIQCSI3ws4AAAAAkBAAAPAAAAAAAAAAAA&#10;AAAAAMUEAABkcnMvZG93bnJldi54bWxQSwUGAAAAAAQABADzAAAA0gUAAAAA&#10;" fillcolor="white [3201]" strokecolor="white [3212]" strokeweight="1pt">
                <v:textbox style="layout-flow:vertical;mso-layout-flow-alt:bottom-to-top">
                  <w:txbxContent>
                    <w:p w14:paraId="113916C0" w14:textId="2441F957" w:rsidR="005350F7" w:rsidRPr="006A051A" w:rsidRDefault="005350F7" w:rsidP="005350F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6A051A">
                        <w:rPr>
                          <w:sz w:val="16"/>
                          <w:szCs w:val="16"/>
                        </w:rPr>
                        <w:t>Modern contraceptive us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9620B">
        <w:rPr>
          <w:rFonts w:ascii="Arial" w:eastAsia="MS Mincho" w:hAnsi="Arial" w:cs="Arial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EDEFD2" wp14:editId="628C4337">
                <wp:simplePos x="0" y="0"/>
                <wp:positionH relativeFrom="column">
                  <wp:posOffset>748602</wp:posOffset>
                </wp:positionH>
                <wp:positionV relativeFrom="paragraph">
                  <wp:posOffset>3175635</wp:posOffset>
                </wp:positionV>
                <wp:extent cx="3074796" cy="291402"/>
                <wp:effectExtent l="0" t="0" r="1143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4796" cy="29140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7EAFF8" w14:textId="15144838" w:rsidR="0099620B" w:rsidRPr="0099620B" w:rsidRDefault="0099620B" w:rsidP="0099620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9620B">
                              <w:rPr>
                                <w:sz w:val="16"/>
                                <w:szCs w:val="16"/>
                              </w:rPr>
                              <w:t xml:space="preserve">Cumulative Proportion of Popul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DEFD2" id="Rectangle 1" o:spid="_x0000_s1027" style="position:absolute;left:0;text-align:left;margin-left:58.95pt;margin-top:250.05pt;width:242.1pt;height:22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ytQbAIAADcFAAAOAAAAZHJzL2Uyb0RvYy54bWysVE1v2zAMvQ/YfxB0X+2kWbsGdYqgRYcB&#10;RRu0HXpWZCkxJosapcTOfv0o2XGyLqdhF5k0yccPPer6pq0N2yr0FdiCj85yzpSVUFZ2VfDvr/ef&#10;vnDmg7ClMGBVwXfK85vZxw/XjZuqMazBlAoZgVg/bVzB1yG4aZZ5uVa18GfglCWjBqxFIBVXWYmi&#10;IfTaZOM8v8gawNIhSOU9/b3rjHyW8LVWMjxp7VVgpuBUW0gnpnMZz2x2LaYrFG5dyb4M8Q9V1KKy&#10;lHSAuhNBsA1Wf0HVlUTwoMOZhDoDrSupUg/UzSh/183LWjiVeqHheDeMyf8/WPm4fXELpDE0zk89&#10;ibGLVmMdv1Qfa9OwdsOwVBuYpJ/n+eXk8uqCM0m28dVoko/jNLNDtEMfviqoWRQKjnQZaUZi++BD&#10;57p3icmMjacHU5X3lTFJiTRQtwbZVtAFLlejPsWRFyWMkdmh/iSFnVEd6rPSrCqp4nHKnqh1wBRS&#10;KhvOe1xjyTuGaapgCBydCjRhX0zvG8NUotwQmJ8K/DPjEJGygg1DcF1ZwFMA5Y8hc+e/777rObYf&#10;2mXb3+kSyt0CGULHfe/kfUX38SB8WAgkstNa0AKHJzq0gabg0EucrQF/nfof/YmDZOWsoeUpuP+5&#10;Eag4M98ssZPYMInblpTJ58sxKXhsWR5b7Ka+BbreET0VTiYx+gezFzVC/UZ7Po9ZySSspNwFlwH3&#10;ym3olppeCqnm8+RGG+ZEeLAvTkbwOODIt9f2TaDrSRmIzo+wXzQxfcfNzjdGWphvAugqETeOuJtr&#10;P3razkT9/iWJ63+sJ6/Dezf7DQAA//8DAFBLAwQUAAYACAAAACEAlj6wNN0AAAALAQAADwAAAGRy&#10;cy9kb3ducmV2LnhtbEyPQU/DMAyF70j8h8hI3FjSCgorTacKhMS1GxduXpO1FY3TJdlW/j3mBDc/&#10;++n5e9VmcZM42xBHTxqylQJhqfNmpF7Dx+7t7glETEgGJ09Ww7eNsKmvryosjb9Qa8/b1AsOoVii&#10;hiGluZQydoN1GFd+tsS3gw8OE8vQSxPwwuFukrlShXQ4En8YcLYvg+2+tien4XVqsk9/pAbfU3vs&#10;x5C3S8i1vr1ZmmcQyS7pzwy/+IwONTPt/YlMFBPr7HHNVg0PSmUg2FGonIc9b+4LBbKu5P8O9Q8A&#10;AAD//wMAUEsBAi0AFAAGAAgAAAAhALaDOJL+AAAA4QEAABMAAAAAAAAAAAAAAAAAAAAAAFtDb250&#10;ZW50X1R5cGVzXS54bWxQSwECLQAUAAYACAAAACEAOP0h/9YAAACUAQAACwAAAAAAAAAAAAAAAAAv&#10;AQAAX3JlbHMvLnJlbHNQSwECLQAUAAYACAAAACEARg8rUGwCAAA3BQAADgAAAAAAAAAAAAAAAAAu&#10;AgAAZHJzL2Uyb0RvYy54bWxQSwECLQAUAAYACAAAACEAlj6wNN0AAAALAQAADwAAAAAAAAAAAAAA&#10;AADGBAAAZHJzL2Rvd25yZXYueG1sUEsFBgAAAAAEAAQA8wAAANAFAAAAAA==&#10;" fillcolor="white [3201]" strokecolor="white [3212]" strokeweight="1pt">
                <v:textbox>
                  <w:txbxContent>
                    <w:p w14:paraId="4B7EAFF8" w14:textId="15144838" w:rsidR="0099620B" w:rsidRPr="0099620B" w:rsidRDefault="0099620B" w:rsidP="0099620B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9620B">
                        <w:rPr>
                          <w:sz w:val="16"/>
                          <w:szCs w:val="16"/>
                        </w:rPr>
                        <w:t xml:space="preserve">Cumulative Proportion of Population </w:t>
                      </w:r>
                    </w:p>
                  </w:txbxContent>
                </v:textbox>
              </v:rect>
            </w:pict>
          </mc:Fallback>
        </mc:AlternateContent>
      </w:r>
      <w:r w:rsidR="00C35DD1" w:rsidRPr="00C35DD1">
        <w:rPr>
          <w:rFonts w:ascii="Arial" w:eastAsia="MS Mincho" w:hAnsi="Arial" w:cs="Arial"/>
          <w:noProof/>
          <w:color w:val="FF0000"/>
        </w:rPr>
        <w:drawing>
          <wp:inline distT="0" distB="0" distL="0" distR="0" wp14:anchorId="36F83B63" wp14:editId="53D04358">
            <wp:extent cx="3856441" cy="3175000"/>
            <wp:effectExtent l="0" t="0" r="0" b="635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07" b="7597"/>
                    <a:stretch/>
                  </pic:blipFill>
                  <pic:spPr bwMode="auto">
                    <a:xfrm>
                      <a:off x="0" y="0"/>
                      <a:ext cx="3866793" cy="3183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D7256" w14:textId="77777777" w:rsidR="00C35DD1" w:rsidRPr="00C35DD1" w:rsidRDefault="00C35DD1" w:rsidP="00C35DD1">
      <w:pPr>
        <w:spacing w:after="0" w:line="240" w:lineRule="auto"/>
        <w:rPr>
          <w:rFonts w:ascii="Arial" w:eastAsia="Calibri" w:hAnsi="Arial" w:cs="Arial"/>
          <w:b/>
          <w:bCs/>
        </w:rPr>
      </w:pPr>
    </w:p>
    <w:p w14:paraId="71AC9B1D" w14:textId="77777777" w:rsidR="00520711" w:rsidRDefault="00520711"/>
    <w:sectPr w:rsidR="00520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D1"/>
    <w:rsid w:val="00520711"/>
    <w:rsid w:val="005350F7"/>
    <w:rsid w:val="005B6211"/>
    <w:rsid w:val="006A051A"/>
    <w:rsid w:val="0099620B"/>
    <w:rsid w:val="00B36204"/>
    <w:rsid w:val="00C35DD1"/>
    <w:rsid w:val="00D9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2EAF"/>
  <w15:chartTrackingRefBased/>
  <w15:docId w15:val="{997DB43A-CF84-44CA-8F62-2A038AA4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urram Azmat</dc:creator>
  <cp:keywords/>
  <dc:description/>
  <cp:lastModifiedBy>ALI, Moazzam</cp:lastModifiedBy>
  <cp:revision>2</cp:revision>
  <dcterms:created xsi:type="dcterms:W3CDTF">2023-08-21T16:40:00Z</dcterms:created>
  <dcterms:modified xsi:type="dcterms:W3CDTF">2023-08-2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140371-1c2b-49cb-82f8-0d50ae5f6ca4</vt:lpwstr>
  </property>
</Properties>
</file>